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lang w:val="en-US"/>
        </w:rPr>
      </w:pPr>
      <w:r>
        <w:rPr>
          <w:b/>
        </w:rPr>
        <w:t>Supplementary</w:t>
      </w:r>
      <w:bookmarkStart w:id="0" w:name="_GoBack"/>
      <w:bookmarkEnd w:id="0"/>
      <w:r>
        <w:rPr>
          <w:b/>
        </w:rPr>
        <w:t xml:space="preserve"> Table 1</w:t>
      </w:r>
      <w:r>
        <w:rPr>
          <w:b/>
          <w:lang w:val="en-US"/>
        </w:rPr>
        <w:t>. Phenotype of leukocyte subpopulations</w:t>
      </w:r>
    </w:p>
    <w:tbl>
      <w:tblPr>
        <w:tblStyle w:val="4"/>
        <w:tblpPr w:leftFromText="180" w:rightFromText="180" w:vertAnchor="text" w:horzAnchor="page" w:tblpX="1798" w:tblpY="257"/>
        <w:tblOverlap w:val="never"/>
        <w:tblW w:w="89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4"/>
        <w:gridCol w:w="5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3784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eukocyte subpopulation</w:t>
            </w:r>
          </w:p>
        </w:tc>
        <w:tc>
          <w:tcPr>
            <w:tcW w:w="5116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heno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5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 CD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T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D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Naïve T cells 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45R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CD4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entral Memory T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45R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Th1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7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5RA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XCR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Th2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7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5RA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XCR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Th17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7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5RA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XCR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Th17.1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7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5RA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XCR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CD4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Effector Memory T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45R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Th1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7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45RA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XCR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Th2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7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45RA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XCR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Th17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7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45RA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XCR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ins w:id="0" w:author="MªJose" w:date="2019-03-07T17:07:26Z">
              <w:r>
                <w:rPr>
                  <w:sz w:val="20"/>
                  <w:szCs w:val="20"/>
                  <w:lang w:val="es-ES"/>
                </w:rPr>
                <w:t>Th</w:t>
              </w:r>
            </w:ins>
            <w:ins w:id="1" w:author="MªJose" w:date="2019-03-07T17:07:27Z">
              <w:r>
                <w:rPr>
                  <w:sz w:val="20"/>
                  <w:szCs w:val="20"/>
                  <w:lang w:val="es-ES"/>
                </w:rPr>
                <w:t>1</w:t>
              </w:r>
            </w:ins>
            <w:ins w:id="2" w:author="MªJose" w:date="2019-03-07T17:07:36Z">
              <w:r>
                <w:rPr>
                  <w:sz w:val="20"/>
                  <w:szCs w:val="20"/>
                  <w:lang w:val="es-ES"/>
                </w:rPr>
                <w:t>-</w:t>
              </w:r>
            </w:ins>
            <w:ins w:id="3" w:author="MªJose" w:date="2019-03-07T17:07:37Z">
              <w:r>
                <w:rPr>
                  <w:sz w:val="20"/>
                  <w:szCs w:val="20"/>
                  <w:lang w:val="es-ES"/>
                </w:rPr>
                <w:t>l</w:t>
              </w:r>
            </w:ins>
            <w:ins w:id="4" w:author="MªJose" w:date="2019-03-07T17:07:38Z">
              <w:r>
                <w:rPr>
                  <w:sz w:val="20"/>
                  <w:szCs w:val="20"/>
                  <w:lang w:val="es-ES"/>
                </w:rPr>
                <w:t xml:space="preserve">ike </w:t>
              </w:r>
            </w:ins>
            <w:ins w:id="5" w:author="MªJose" w:date="2019-03-07T17:07:39Z">
              <w:r>
                <w:rPr>
                  <w:sz w:val="20"/>
                  <w:szCs w:val="20"/>
                  <w:lang w:val="es-ES"/>
                </w:rPr>
                <w:t>Th</w:t>
              </w:r>
            </w:ins>
            <w:ins w:id="6" w:author="MªJose" w:date="2019-03-07T17:07:40Z">
              <w:r>
                <w:rPr>
                  <w:sz w:val="20"/>
                  <w:szCs w:val="20"/>
                  <w:lang w:val="es-ES"/>
                </w:rPr>
                <w:t>17</w:t>
              </w:r>
            </w:ins>
            <w:del w:id="7" w:author="MªJose" w:date="2019-03-07T17:07:25Z">
              <w:r>
                <w:rPr>
                  <w:sz w:val="20"/>
                  <w:szCs w:val="20"/>
                </w:rPr>
                <w:delText>T</w:delText>
              </w:r>
            </w:del>
            <w:del w:id="8" w:author="MªJose" w:date="2019-03-07T17:07:24Z">
              <w:r>
                <w:rPr>
                  <w:sz w:val="20"/>
                  <w:szCs w:val="20"/>
                </w:rPr>
                <w:delText>h1</w:delText>
              </w:r>
            </w:del>
            <w:del w:id="9" w:author="MªJose" w:date="2019-03-07T17:07:20Z">
              <w:r>
                <w:rPr>
                  <w:sz w:val="20"/>
                  <w:szCs w:val="20"/>
                </w:rPr>
                <w:delText>7.</w:delText>
              </w:r>
            </w:del>
            <w:del w:id="10" w:author="MªJose" w:date="2019-03-07T17:07:19Z">
              <w:r>
                <w:rPr>
                  <w:sz w:val="20"/>
                  <w:szCs w:val="20"/>
                </w:rPr>
                <w:delText>1</w:delText>
              </w:r>
            </w:del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7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45RA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XCR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ind w:left="320" w:hanging="320" w:hangingChars="1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Terminally differentiated effector memory CD4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T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45R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g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D12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25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CR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Memory Treg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127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2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45RO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Activated </w:t>
            </w:r>
            <w:r>
              <w:rPr>
                <w:sz w:val="20"/>
                <w:szCs w:val="20"/>
                <w:lang w:val="es-ES"/>
              </w:rPr>
              <w:t xml:space="preserve">memory </w:t>
            </w:r>
            <w:r>
              <w:rPr>
                <w:sz w:val="20"/>
                <w:szCs w:val="20"/>
              </w:rPr>
              <w:t>Treg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127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2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CR4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45RO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HLA-D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b/>
                <w:bCs/>
                <w:sz w:val="20"/>
                <w:szCs w:val="20"/>
              </w:rPr>
              <w:t>CD8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T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D8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CD8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Naïve T cells 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8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45R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CD8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entral Memory T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8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45R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CD8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Effector Memory T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8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45R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ind w:left="320" w:hanging="320" w:hangingChars="1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Terminally differentiated effector memory CD8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T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8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CR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45R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5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19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Naïve B cells 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3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CD19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D27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IgD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</w:rPr>
              <w:t xml:space="preserve">Transitional B cells 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3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CD19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27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IgD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D24hi CD38h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Pre-switched Memory B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3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CD19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D27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IgD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</w:rPr>
              <w:t>Switched Memory B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3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CD19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D27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IgD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</w:rPr>
              <w:t>Plasma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3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CD19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27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IgD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D38h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del w:id="11" w:author="MªJose" w:date="2019-03-07T17:07:49Z">
              <w:r>
                <w:rPr>
                  <w:sz w:val="20"/>
                  <w:szCs w:val="20"/>
                  <w:lang w:val="en-US"/>
                </w:rPr>
                <w:delText>Exhausted Memory B cells</w:delText>
              </w:r>
            </w:del>
            <w:ins w:id="12" w:author="MªJose" w:date="2019-03-07T17:07:49Z">
              <w:r>
                <w:rPr>
                  <w:sz w:val="20"/>
                  <w:szCs w:val="20"/>
                  <w:lang w:val="es-ES"/>
                </w:rPr>
                <w:t>Do</w:t>
              </w:r>
            </w:ins>
            <w:ins w:id="13" w:author="MªJose" w:date="2019-03-07T17:07:50Z">
              <w:r>
                <w:rPr>
                  <w:sz w:val="20"/>
                  <w:szCs w:val="20"/>
                  <w:lang w:val="es-ES"/>
                </w:rPr>
                <w:t>uble</w:t>
              </w:r>
            </w:ins>
            <w:ins w:id="14" w:author="MªJose" w:date="2019-03-07T17:07:51Z">
              <w:r>
                <w:rPr>
                  <w:sz w:val="20"/>
                  <w:szCs w:val="20"/>
                  <w:lang w:val="es-ES"/>
                </w:rPr>
                <w:t xml:space="preserve"> neg</w:t>
              </w:r>
            </w:ins>
            <w:ins w:id="15" w:author="MªJose" w:date="2019-03-07T17:07:52Z">
              <w:r>
                <w:rPr>
                  <w:sz w:val="20"/>
                  <w:szCs w:val="20"/>
                  <w:lang w:val="es-ES"/>
                </w:rPr>
                <w:t>ative</w:t>
              </w:r>
            </w:ins>
            <w:ins w:id="16" w:author="MªJose" w:date="2019-03-07T17:07:53Z">
              <w:r>
                <w:rPr>
                  <w:sz w:val="20"/>
                  <w:szCs w:val="20"/>
                  <w:lang w:val="es-ES"/>
                </w:rPr>
                <w:t xml:space="preserve"> </w:t>
              </w:r>
            </w:ins>
            <w:ins w:id="17" w:author="MªJose" w:date="2019-03-13T13:48:49Z">
              <w:r>
                <w:rPr>
                  <w:sz w:val="20"/>
                  <w:szCs w:val="20"/>
                  <w:lang w:val="es-ES"/>
                </w:rPr>
                <w:t>(CD27</w:t>
              </w:r>
            </w:ins>
            <w:ins w:id="18" w:author="MªJose" w:date="2019-03-13T13:48:49Z">
              <w:r>
                <w:rPr>
                  <w:sz w:val="20"/>
                  <w:szCs w:val="20"/>
                  <w:vertAlign w:val="superscript"/>
                  <w:lang w:val="es-ES"/>
                  <w:rPrChange w:id="19" w:author="MªJose" w:date="2019-03-13T13:49:03Z">
                    <w:rPr>
                      <w:sz w:val="20"/>
                      <w:szCs w:val="20"/>
                      <w:lang w:val="es-ES"/>
                    </w:rPr>
                  </w:rPrChange>
                </w:rPr>
                <w:t xml:space="preserve">- </w:t>
              </w:r>
            </w:ins>
            <w:ins w:id="21" w:author="MªJose" w:date="2019-03-13T13:48:49Z">
              <w:r>
                <w:rPr>
                  <w:sz w:val="20"/>
                  <w:szCs w:val="20"/>
                  <w:lang w:val="es-ES"/>
                </w:rPr>
                <w:t>IgD</w:t>
              </w:r>
            </w:ins>
            <w:ins w:id="22" w:author="MªJose" w:date="2019-03-13T13:48:49Z">
              <w:r>
                <w:rPr>
                  <w:sz w:val="20"/>
                  <w:szCs w:val="20"/>
                  <w:vertAlign w:val="superscript"/>
                  <w:lang w:val="es-ES"/>
                  <w:rPrChange w:id="23" w:author="MªJose" w:date="2019-03-13T13:49:07Z">
                    <w:rPr>
                      <w:sz w:val="20"/>
                      <w:szCs w:val="20"/>
                      <w:lang w:val="es-ES"/>
                    </w:rPr>
                  </w:rPrChange>
                </w:rPr>
                <w:t>-</w:t>
              </w:r>
            </w:ins>
            <w:ins w:id="25" w:author="MªJose" w:date="2019-03-13T13:48:49Z">
              <w:r>
                <w:rPr>
                  <w:sz w:val="20"/>
                  <w:szCs w:val="20"/>
                  <w:lang w:val="es-ES"/>
                </w:rPr>
                <w:t>)</w:t>
              </w:r>
            </w:ins>
            <w:ins w:id="26" w:author="MªJose" w:date="2019-03-13T13:48:51Z">
              <w:r>
                <w:rPr>
                  <w:sz w:val="20"/>
                  <w:szCs w:val="20"/>
                  <w:lang w:val="es-ES"/>
                </w:rPr>
                <w:t xml:space="preserve"> </w:t>
              </w:r>
            </w:ins>
            <w:ins w:id="27" w:author="MªJose" w:date="2019-03-07T17:07:58Z">
              <w:r>
                <w:rPr>
                  <w:sz w:val="20"/>
                  <w:szCs w:val="20"/>
                  <w:lang w:val="es-ES"/>
                </w:rPr>
                <w:t>B</w:t>
              </w:r>
            </w:ins>
            <w:ins w:id="28" w:author="MªJose" w:date="2019-03-07T17:07:59Z">
              <w:r>
                <w:rPr>
                  <w:sz w:val="20"/>
                  <w:szCs w:val="20"/>
                  <w:lang w:val="es-ES"/>
                </w:rPr>
                <w:t xml:space="preserve"> cell</w:t>
              </w:r>
            </w:ins>
            <w:ins w:id="29" w:author="MªJose" w:date="2019-03-07T17:08:00Z">
              <w:r>
                <w:rPr>
                  <w:sz w:val="20"/>
                  <w:szCs w:val="20"/>
                  <w:lang w:val="es-ES"/>
                </w:rPr>
                <w:t>s</w:t>
              </w:r>
            </w:ins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3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CD19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D27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IgD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tural Killer (NK)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5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19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5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CD56</w:t>
            </w:r>
            <w:r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CD16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NK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3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CD19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CD56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righ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CD16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</w:rPr>
              <w:t>CD56dim CD16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NK cell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19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56dim CD1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nocyte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5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19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1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Classical Monocyte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19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D1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1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Nonclassical Monocytes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CD3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CD19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D14low CD16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ndritic Cells (DC)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5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CD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19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5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CD1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HLA-D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Myeloid DC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19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56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14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HLA-DR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D11c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3784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Plasmacytoid DC</w:t>
            </w:r>
          </w:p>
        </w:tc>
        <w:tc>
          <w:tcPr>
            <w:tcW w:w="511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D3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19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56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CD14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HLA-DR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D12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icrosoft YaHei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ªJose">
    <w15:presenceInfo w15:providerId="None" w15:userId="MªJo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2D43D6"/>
    <w:rsid w:val="05D94D1F"/>
    <w:rsid w:val="472750C9"/>
    <w:rsid w:val="5F2D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s-E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2.0.76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10:34:00Z</dcterms:created>
  <dc:creator>MªJose</dc:creator>
  <cp:lastModifiedBy>MªJose</cp:lastModifiedBy>
  <dcterms:modified xsi:type="dcterms:W3CDTF">2019-03-13T12:4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0.2.0.7635</vt:lpwstr>
  </property>
</Properties>
</file>